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3679" w14:textId="4936407C" w:rsidR="00D26E5D" w:rsidRPr="003F7905" w:rsidRDefault="003F7905">
      <w:pPr>
        <w:rPr>
          <w:b/>
          <w:bCs/>
          <w:lang w:val="en-GB"/>
        </w:rPr>
      </w:pPr>
      <w:r w:rsidRPr="003F7905">
        <w:rPr>
          <w:b/>
          <w:bCs/>
          <w:lang w:val="en-GB"/>
        </w:rPr>
        <w:t>Additional file</w:t>
      </w:r>
      <w:r>
        <w:rPr>
          <w:b/>
          <w:bCs/>
          <w:lang w:val="en-GB"/>
        </w:rPr>
        <w:t xml:space="preserve"> 1: Adherence scoring system</w:t>
      </w:r>
      <w:r w:rsidR="00C21708">
        <w:rPr>
          <w:b/>
          <w:bCs/>
          <w:lang w:val="en-GB"/>
        </w:rPr>
        <w:t>s</w:t>
      </w:r>
      <w:r>
        <w:rPr>
          <w:b/>
          <w:bCs/>
          <w:lang w:val="en-GB"/>
        </w:rPr>
        <w:t xml:space="preserve"> </w:t>
      </w:r>
    </w:p>
    <w:p w14:paraId="1C44673C" w14:textId="073938AD" w:rsidR="003F7905" w:rsidRDefault="003F7905">
      <w:pPr>
        <w:rPr>
          <w:b/>
          <w:bCs/>
          <w:lang w:val="en-GB"/>
        </w:rPr>
      </w:pPr>
    </w:p>
    <w:p w14:paraId="0C3366B3" w14:textId="38318275" w:rsidR="003F7905" w:rsidRDefault="00667C23" w:rsidP="003F7905">
      <w:pPr>
        <w:spacing w:after="0" w:line="240" w:lineRule="auto"/>
        <w:rPr>
          <w:i/>
          <w:iCs/>
          <w:sz w:val="24"/>
          <w:szCs w:val="24"/>
        </w:rPr>
      </w:pPr>
      <w:bookmarkStart w:id="0" w:name="_Hlk116996549"/>
      <w:r>
        <w:rPr>
          <w:i/>
          <w:iCs/>
          <w:sz w:val="24"/>
          <w:szCs w:val="24"/>
        </w:rPr>
        <w:t>R</w:t>
      </w:r>
      <w:r w:rsidR="00F662EC" w:rsidRPr="00F662EC">
        <w:rPr>
          <w:i/>
          <w:iCs/>
          <w:sz w:val="24"/>
          <w:szCs w:val="24"/>
        </w:rPr>
        <w:t>ange of OSP intervention activities delivered</w:t>
      </w:r>
      <w:r w:rsidR="00B62297">
        <w:rPr>
          <w:i/>
          <w:iCs/>
          <w:sz w:val="24"/>
          <w:szCs w:val="24"/>
        </w:rPr>
        <w:t xml:space="preserve"> – scoring system </w:t>
      </w:r>
    </w:p>
    <w:bookmarkEnd w:id="0"/>
    <w:p w14:paraId="124C7BED" w14:textId="1B3AEFCB" w:rsidR="00F662EC" w:rsidRDefault="00F662EC" w:rsidP="003F7905">
      <w:pPr>
        <w:spacing w:after="0" w:line="240" w:lineRule="auto"/>
        <w:rPr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812"/>
      </w:tblGrid>
      <w:tr w:rsidR="00F662EC" w:rsidRPr="00866479" w14:paraId="429D29F6" w14:textId="77777777" w:rsidTr="00421E3C">
        <w:tc>
          <w:tcPr>
            <w:tcW w:w="1980" w:type="dxa"/>
          </w:tcPr>
          <w:p w14:paraId="6B5F3801" w14:textId="77777777" w:rsidR="00F662EC" w:rsidRPr="00866479" w:rsidRDefault="00F662EC" w:rsidP="00421E3C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Rating</w:t>
            </w:r>
          </w:p>
        </w:tc>
        <w:tc>
          <w:tcPr>
            <w:tcW w:w="5812" w:type="dxa"/>
          </w:tcPr>
          <w:p w14:paraId="3EF470EE" w14:textId="1AFB1240" w:rsidR="00F662EC" w:rsidRPr="00866479" w:rsidRDefault="00F662EC" w:rsidP="00421E3C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Activities undertaken</w:t>
            </w:r>
          </w:p>
        </w:tc>
      </w:tr>
      <w:tr w:rsidR="00F662EC" w:rsidRPr="00866479" w14:paraId="0D83DB34" w14:textId="77777777" w:rsidTr="00421E3C">
        <w:tc>
          <w:tcPr>
            <w:tcW w:w="1980" w:type="dxa"/>
          </w:tcPr>
          <w:p w14:paraId="646F2D1F" w14:textId="50650664" w:rsidR="00F662EC" w:rsidRPr="00F662EC" w:rsidRDefault="00F662EC" w:rsidP="00421E3C">
            <w:r>
              <w:t>Yes</w:t>
            </w:r>
          </w:p>
        </w:tc>
        <w:tc>
          <w:tcPr>
            <w:tcW w:w="5812" w:type="dxa"/>
          </w:tcPr>
          <w:p w14:paraId="1822E3A4" w14:textId="0A9CC8C0" w:rsidR="00F662EC" w:rsidRPr="005B62EC" w:rsidRDefault="00341162" w:rsidP="00421E3C">
            <w:r>
              <w:t>Full</w:t>
            </w:r>
            <w:r w:rsidR="005B62EC">
              <w:t xml:space="preserve"> range of OSP activities</w:t>
            </w:r>
            <w:r w:rsidR="00A47166">
              <w:t>*</w:t>
            </w:r>
            <w:r w:rsidR="005B62EC">
              <w:t xml:space="preserve"> delivered </w:t>
            </w:r>
          </w:p>
        </w:tc>
      </w:tr>
      <w:tr w:rsidR="005B62EC" w:rsidRPr="00866479" w14:paraId="39C04898" w14:textId="77777777" w:rsidTr="00421E3C">
        <w:tc>
          <w:tcPr>
            <w:tcW w:w="1980" w:type="dxa"/>
          </w:tcPr>
          <w:p w14:paraId="35546FD9" w14:textId="42B45368" w:rsidR="005B62EC" w:rsidRDefault="005B62EC" w:rsidP="005B62EC">
            <w:r>
              <w:t>No</w:t>
            </w:r>
          </w:p>
        </w:tc>
        <w:tc>
          <w:tcPr>
            <w:tcW w:w="5812" w:type="dxa"/>
          </w:tcPr>
          <w:p w14:paraId="03539D25" w14:textId="3C7BE428" w:rsidR="005B62EC" w:rsidRPr="00866479" w:rsidRDefault="00341162" w:rsidP="005B62EC">
            <w:pPr>
              <w:rPr>
                <w:b/>
                <w:bCs/>
              </w:rPr>
            </w:pPr>
            <w:r>
              <w:t>Full</w:t>
            </w:r>
            <w:r w:rsidR="005B62EC">
              <w:t xml:space="preserve"> range of OSP activities</w:t>
            </w:r>
            <w:r w:rsidR="00A47166">
              <w:t>*</w:t>
            </w:r>
            <w:r w:rsidR="005B62EC">
              <w:t xml:space="preserve"> not delivered </w:t>
            </w:r>
          </w:p>
        </w:tc>
      </w:tr>
    </w:tbl>
    <w:p w14:paraId="449CFA27" w14:textId="5900A145" w:rsidR="00A47166" w:rsidRPr="001A02A0" w:rsidRDefault="00A47166" w:rsidP="00A47166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bookmarkStart w:id="1" w:name="_Hlk119655160"/>
      <w:r w:rsidRPr="001A02A0">
        <w:rPr>
          <w:sz w:val="20"/>
          <w:szCs w:val="20"/>
        </w:rPr>
        <w:t xml:space="preserve">* Coverage across all OSP intervention activities inclusive of </w:t>
      </w:r>
      <w:r w:rsidRPr="001A02A0">
        <w:rPr>
          <w:rFonts w:cstheme="minorHAnsi"/>
          <w:color w:val="000000" w:themeColor="text1"/>
          <w:sz w:val="20"/>
          <w:szCs w:val="20"/>
        </w:rPr>
        <w:t xml:space="preserve">clinical audits, medication reviews, communication, administrative tasks, </w:t>
      </w:r>
      <w:r w:rsidR="00CD7836" w:rsidRPr="001A02A0">
        <w:rPr>
          <w:rFonts w:cstheme="minorHAnsi"/>
          <w:color w:val="000000" w:themeColor="text1"/>
          <w:sz w:val="20"/>
          <w:szCs w:val="20"/>
        </w:rPr>
        <w:t xml:space="preserve">vaccination, </w:t>
      </w:r>
      <w:r w:rsidRPr="001A02A0">
        <w:rPr>
          <w:rFonts w:cstheme="minorHAnsi"/>
          <w:color w:val="000000" w:themeColor="text1"/>
          <w:sz w:val="20"/>
          <w:szCs w:val="20"/>
        </w:rPr>
        <w:t xml:space="preserve">education, quality improvement and other </w:t>
      </w:r>
    </w:p>
    <w:bookmarkEnd w:id="1"/>
    <w:p w14:paraId="1FCBDCCA" w14:textId="55358E92" w:rsidR="00A47166" w:rsidRPr="00BF340F" w:rsidRDefault="00A47166" w:rsidP="00A47166">
      <w:pPr>
        <w:spacing w:after="0" w:line="240" w:lineRule="auto"/>
        <w:rPr>
          <w:sz w:val="24"/>
          <w:szCs w:val="24"/>
        </w:rPr>
      </w:pPr>
      <w:r w:rsidRPr="00C60951">
        <w:rPr>
          <w:sz w:val="20"/>
          <w:szCs w:val="20"/>
        </w:rPr>
        <w:t xml:space="preserve"> </w:t>
      </w:r>
    </w:p>
    <w:p w14:paraId="5A6C09DC" w14:textId="77777777" w:rsidR="00A47166" w:rsidRDefault="00A47166" w:rsidP="003F7905">
      <w:pPr>
        <w:spacing w:after="0" w:line="240" w:lineRule="auto"/>
        <w:rPr>
          <w:sz w:val="24"/>
          <w:szCs w:val="24"/>
        </w:rPr>
      </w:pPr>
    </w:p>
    <w:p w14:paraId="02B2C15B" w14:textId="4C571978" w:rsidR="003F7905" w:rsidRDefault="008F4471" w:rsidP="003F7905">
      <w:pPr>
        <w:spacing w:after="0"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R</w:t>
      </w:r>
      <w:r w:rsidRPr="008F4471">
        <w:rPr>
          <w:i/>
          <w:iCs/>
          <w:sz w:val="24"/>
          <w:szCs w:val="24"/>
        </w:rPr>
        <w:t xml:space="preserve">andom sample of </w:t>
      </w:r>
      <w:r w:rsidR="003F7905">
        <w:rPr>
          <w:i/>
          <w:iCs/>
          <w:sz w:val="24"/>
          <w:szCs w:val="24"/>
        </w:rPr>
        <w:t>10% of medication reviews assessed for quality</w:t>
      </w:r>
      <w:r w:rsidR="00D86642">
        <w:rPr>
          <w:i/>
          <w:iCs/>
          <w:sz w:val="24"/>
          <w:szCs w:val="24"/>
        </w:rPr>
        <w:t xml:space="preserve"> </w:t>
      </w:r>
      <w:r w:rsidR="00B62297">
        <w:rPr>
          <w:i/>
          <w:iCs/>
          <w:sz w:val="24"/>
          <w:szCs w:val="24"/>
        </w:rPr>
        <w:t>– scoring system</w:t>
      </w:r>
    </w:p>
    <w:p w14:paraId="1EB062C1" w14:textId="77777777" w:rsidR="003F7905" w:rsidRPr="00866479" w:rsidRDefault="003F7905" w:rsidP="003F7905">
      <w:pPr>
        <w:spacing w:after="0" w:line="240" w:lineRule="auto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</w:tblGrid>
      <w:tr w:rsidR="003F7905" w:rsidRPr="00866479" w14:paraId="1079D028" w14:textId="77777777" w:rsidTr="00470DFB">
        <w:tc>
          <w:tcPr>
            <w:tcW w:w="1980" w:type="dxa"/>
          </w:tcPr>
          <w:p w14:paraId="6FC93D69" w14:textId="77777777" w:rsidR="003F7905" w:rsidRPr="00866479" w:rsidRDefault="003F7905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Rating</w:t>
            </w:r>
          </w:p>
        </w:tc>
        <w:tc>
          <w:tcPr>
            <w:tcW w:w="2410" w:type="dxa"/>
          </w:tcPr>
          <w:p w14:paraId="1645D7F0" w14:textId="17249A7B" w:rsidR="003F7905" w:rsidRPr="00866479" w:rsidRDefault="003F7905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Quality assessment*</w:t>
            </w:r>
            <w:r w:rsidR="00A47166">
              <w:rPr>
                <w:b/>
                <w:bCs/>
              </w:rPr>
              <w:t>*</w:t>
            </w:r>
            <w:r w:rsidRPr="00866479">
              <w:rPr>
                <w:b/>
                <w:bCs/>
              </w:rPr>
              <w:t xml:space="preserve"> </w:t>
            </w:r>
          </w:p>
        </w:tc>
      </w:tr>
      <w:tr w:rsidR="003F7905" w:rsidRPr="00866479" w14:paraId="7BD4C44E" w14:textId="77777777" w:rsidTr="00470DFB">
        <w:trPr>
          <w:trHeight w:val="347"/>
        </w:trPr>
        <w:tc>
          <w:tcPr>
            <w:tcW w:w="1980" w:type="dxa"/>
          </w:tcPr>
          <w:p w14:paraId="2C334A53" w14:textId="77777777" w:rsidR="003F7905" w:rsidRPr="00866479" w:rsidRDefault="003F7905" w:rsidP="00470DFB">
            <w:r w:rsidRPr="00866479">
              <w:t>High</w:t>
            </w:r>
          </w:p>
        </w:tc>
        <w:tc>
          <w:tcPr>
            <w:tcW w:w="2410" w:type="dxa"/>
          </w:tcPr>
          <w:p w14:paraId="46B72A0B" w14:textId="4A56EA86" w:rsidR="003F7905" w:rsidRPr="00041E93" w:rsidRDefault="005B62EC" w:rsidP="00470DFB">
            <w:r w:rsidRPr="005B62EC">
              <w:rPr>
                <w:u w:val="single"/>
              </w:rPr>
              <w:t>&gt;</w:t>
            </w:r>
            <w:r>
              <w:t xml:space="preserve"> </w:t>
            </w:r>
            <w:r w:rsidR="003F7905" w:rsidRPr="00041E93">
              <w:t>4</w:t>
            </w:r>
          </w:p>
        </w:tc>
      </w:tr>
      <w:tr w:rsidR="003F7905" w:rsidRPr="00866479" w14:paraId="30FF6B58" w14:textId="77777777" w:rsidTr="00470DFB">
        <w:tc>
          <w:tcPr>
            <w:tcW w:w="1980" w:type="dxa"/>
          </w:tcPr>
          <w:p w14:paraId="2C7BDC26" w14:textId="77777777" w:rsidR="003F7905" w:rsidRPr="00866479" w:rsidRDefault="003F7905" w:rsidP="00470DFB">
            <w:r w:rsidRPr="00866479">
              <w:t>Medium</w:t>
            </w:r>
          </w:p>
        </w:tc>
        <w:tc>
          <w:tcPr>
            <w:tcW w:w="2410" w:type="dxa"/>
          </w:tcPr>
          <w:p w14:paraId="26B9625E" w14:textId="77777777" w:rsidR="003F7905" w:rsidRPr="00041E93" w:rsidRDefault="003F7905" w:rsidP="00470DFB">
            <w:r w:rsidRPr="00041E93">
              <w:t xml:space="preserve">3 </w:t>
            </w:r>
          </w:p>
        </w:tc>
      </w:tr>
      <w:tr w:rsidR="003F7905" w:rsidRPr="00866479" w14:paraId="4193729C" w14:textId="77777777" w:rsidTr="00470DFB">
        <w:tc>
          <w:tcPr>
            <w:tcW w:w="1980" w:type="dxa"/>
          </w:tcPr>
          <w:p w14:paraId="51C5D57A" w14:textId="77777777" w:rsidR="003F7905" w:rsidRPr="00866479" w:rsidRDefault="003F7905" w:rsidP="00470DFB">
            <w:r w:rsidRPr="00866479">
              <w:t>Low</w:t>
            </w:r>
          </w:p>
        </w:tc>
        <w:tc>
          <w:tcPr>
            <w:tcW w:w="2410" w:type="dxa"/>
          </w:tcPr>
          <w:p w14:paraId="2D9B803D" w14:textId="2B30E363" w:rsidR="003F7905" w:rsidRPr="00041E93" w:rsidRDefault="005B62EC" w:rsidP="00470DFB">
            <w:r w:rsidRPr="005B62EC">
              <w:rPr>
                <w:u w:val="single"/>
              </w:rPr>
              <w:t xml:space="preserve">&lt; </w:t>
            </w:r>
            <w:r w:rsidR="003F7905" w:rsidRPr="00041E93">
              <w:t>2</w:t>
            </w:r>
          </w:p>
        </w:tc>
      </w:tr>
    </w:tbl>
    <w:p w14:paraId="50A0AB54" w14:textId="35263DFB" w:rsidR="003F7905" w:rsidRPr="00BF340F" w:rsidRDefault="00A47166" w:rsidP="003F7905">
      <w:pPr>
        <w:spacing w:after="0" w:line="240" w:lineRule="auto"/>
        <w:rPr>
          <w:sz w:val="24"/>
          <w:szCs w:val="24"/>
        </w:rPr>
      </w:pPr>
      <w:r>
        <w:rPr>
          <w:sz w:val="20"/>
          <w:szCs w:val="20"/>
        </w:rPr>
        <w:t>*</w:t>
      </w:r>
      <w:r w:rsidR="003F7905" w:rsidRPr="00C60951">
        <w:rPr>
          <w:sz w:val="20"/>
          <w:szCs w:val="20"/>
        </w:rPr>
        <w:t xml:space="preserve">* rounded mean score </w:t>
      </w:r>
    </w:p>
    <w:p w14:paraId="3ED99B7E" w14:textId="77777777" w:rsidR="003F7905" w:rsidRDefault="003F7905" w:rsidP="003F7905">
      <w:pPr>
        <w:spacing w:after="0" w:line="240" w:lineRule="auto"/>
        <w:rPr>
          <w:i/>
          <w:iCs/>
          <w:sz w:val="24"/>
          <w:szCs w:val="24"/>
        </w:rPr>
      </w:pPr>
    </w:p>
    <w:p w14:paraId="3D2F12C8" w14:textId="61136312" w:rsidR="003F7905" w:rsidRDefault="00341162" w:rsidP="003F7905">
      <w:pPr>
        <w:spacing w:after="0" w:line="240" w:lineRule="auto"/>
        <w:rPr>
          <w:i/>
          <w:iCs/>
          <w:sz w:val="24"/>
          <w:szCs w:val="24"/>
        </w:rPr>
      </w:pPr>
      <w:r w:rsidRPr="00341162">
        <w:rPr>
          <w:i/>
          <w:iCs/>
          <w:sz w:val="24"/>
          <w:szCs w:val="24"/>
        </w:rPr>
        <w:t xml:space="preserve">Proportion of residents who received at least one medication review </w:t>
      </w:r>
      <w:r w:rsidR="00B62297">
        <w:rPr>
          <w:i/>
          <w:iCs/>
          <w:sz w:val="24"/>
          <w:szCs w:val="24"/>
        </w:rPr>
        <w:t>– scoring system</w:t>
      </w:r>
    </w:p>
    <w:p w14:paraId="100688F8" w14:textId="77777777" w:rsidR="003F7905" w:rsidRDefault="003F7905" w:rsidP="003F7905">
      <w:pPr>
        <w:spacing w:after="0" w:line="240" w:lineRule="auto"/>
        <w:rPr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528"/>
      </w:tblGrid>
      <w:tr w:rsidR="003F7905" w:rsidRPr="00866479" w14:paraId="4B483EC5" w14:textId="77777777" w:rsidTr="00CD7836">
        <w:tc>
          <w:tcPr>
            <w:tcW w:w="1980" w:type="dxa"/>
          </w:tcPr>
          <w:p w14:paraId="51F04C9C" w14:textId="77777777" w:rsidR="003F7905" w:rsidRPr="00866479" w:rsidRDefault="003F7905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Rating</w:t>
            </w:r>
          </w:p>
        </w:tc>
        <w:tc>
          <w:tcPr>
            <w:tcW w:w="5528" w:type="dxa"/>
          </w:tcPr>
          <w:p w14:paraId="0AB7E13B" w14:textId="0C9DFE64" w:rsidR="003F7905" w:rsidRPr="00866479" w:rsidRDefault="003F7905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 xml:space="preserve">Proportion compared to </w:t>
            </w:r>
            <w:r w:rsidRPr="00866479">
              <w:rPr>
                <w:b/>
                <w:bCs/>
                <w:i/>
                <w:iCs/>
              </w:rPr>
              <w:t xml:space="preserve">a priori </w:t>
            </w:r>
            <w:r w:rsidR="00CD7836">
              <w:rPr>
                <w:b/>
                <w:bCs/>
              </w:rPr>
              <w:t xml:space="preserve">activity </w:t>
            </w:r>
            <w:r w:rsidRPr="00866479">
              <w:rPr>
                <w:b/>
                <w:bCs/>
              </w:rPr>
              <w:t>target</w:t>
            </w:r>
            <w:r w:rsidR="00CD7836">
              <w:rPr>
                <w:b/>
                <w:bCs/>
              </w:rPr>
              <w:t xml:space="preserve"> of </w:t>
            </w:r>
            <w:r w:rsidR="00CD7836" w:rsidRPr="00866479">
              <w:rPr>
                <w:b/>
                <w:bCs/>
              </w:rPr>
              <w:t>70%</w:t>
            </w:r>
          </w:p>
        </w:tc>
      </w:tr>
      <w:tr w:rsidR="003F7905" w:rsidRPr="00866479" w14:paraId="65717269" w14:textId="77777777" w:rsidTr="00CD7836">
        <w:trPr>
          <w:trHeight w:val="347"/>
        </w:trPr>
        <w:tc>
          <w:tcPr>
            <w:tcW w:w="1980" w:type="dxa"/>
          </w:tcPr>
          <w:p w14:paraId="2D9CD718" w14:textId="77777777" w:rsidR="003F7905" w:rsidRPr="00866479" w:rsidRDefault="003F7905" w:rsidP="00470DFB">
            <w:r w:rsidRPr="00866479">
              <w:t>High</w:t>
            </w:r>
          </w:p>
        </w:tc>
        <w:tc>
          <w:tcPr>
            <w:tcW w:w="5528" w:type="dxa"/>
          </w:tcPr>
          <w:p w14:paraId="74F49127" w14:textId="77777777" w:rsidR="003F7905" w:rsidRPr="00866479" w:rsidRDefault="003F7905" w:rsidP="00470DFB">
            <w:r w:rsidRPr="00866479">
              <w:rPr>
                <w:u w:val="single"/>
              </w:rPr>
              <w:t>&gt;</w:t>
            </w:r>
            <w:r w:rsidRPr="00866479">
              <w:t xml:space="preserve">70% </w:t>
            </w:r>
          </w:p>
        </w:tc>
      </w:tr>
      <w:tr w:rsidR="003F7905" w:rsidRPr="00866479" w14:paraId="7D059EEF" w14:textId="77777777" w:rsidTr="00CD7836">
        <w:tc>
          <w:tcPr>
            <w:tcW w:w="1980" w:type="dxa"/>
          </w:tcPr>
          <w:p w14:paraId="4C3F200D" w14:textId="77777777" w:rsidR="003F7905" w:rsidRPr="00866479" w:rsidRDefault="003F7905" w:rsidP="00470DFB">
            <w:r w:rsidRPr="00866479">
              <w:t>Medium</w:t>
            </w:r>
          </w:p>
        </w:tc>
        <w:tc>
          <w:tcPr>
            <w:tcW w:w="5528" w:type="dxa"/>
          </w:tcPr>
          <w:p w14:paraId="2CBD80DE" w14:textId="77777777" w:rsidR="003F7905" w:rsidRPr="00041E93" w:rsidRDefault="003F7905" w:rsidP="00470DFB">
            <w:r w:rsidRPr="00041E93">
              <w:t xml:space="preserve">69 </w:t>
            </w:r>
            <w:r>
              <w:t>–</w:t>
            </w:r>
            <w:r w:rsidRPr="00041E93">
              <w:t xml:space="preserve"> </w:t>
            </w:r>
            <w:r>
              <w:t>46%</w:t>
            </w:r>
          </w:p>
        </w:tc>
      </w:tr>
      <w:tr w:rsidR="003F7905" w:rsidRPr="00866479" w14:paraId="3BEBDD42" w14:textId="77777777" w:rsidTr="00CD7836">
        <w:tc>
          <w:tcPr>
            <w:tcW w:w="1980" w:type="dxa"/>
          </w:tcPr>
          <w:p w14:paraId="5BAF324E" w14:textId="77777777" w:rsidR="003F7905" w:rsidRPr="00866479" w:rsidRDefault="003F7905" w:rsidP="00470DFB">
            <w:r w:rsidRPr="00866479">
              <w:t>Low</w:t>
            </w:r>
          </w:p>
        </w:tc>
        <w:tc>
          <w:tcPr>
            <w:tcW w:w="5528" w:type="dxa"/>
          </w:tcPr>
          <w:p w14:paraId="6B29C15C" w14:textId="77777777" w:rsidR="003F7905" w:rsidRPr="00041E93" w:rsidRDefault="003F7905" w:rsidP="00470DFB">
            <w:r w:rsidRPr="00041E93">
              <w:rPr>
                <w:u w:val="single"/>
              </w:rPr>
              <w:t>&lt;</w:t>
            </w:r>
            <w:r w:rsidRPr="00041E93">
              <w:t xml:space="preserve"> 45%</w:t>
            </w:r>
          </w:p>
        </w:tc>
      </w:tr>
    </w:tbl>
    <w:p w14:paraId="62940A1C" w14:textId="77777777" w:rsidR="003F7905" w:rsidRDefault="003F7905" w:rsidP="003F7905">
      <w:pPr>
        <w:spacing w:after="0" w:line="240" w:lineRule="auto"/>
        <w:rPr>
          <w:i/>
          <w:iCs/>
          <w:sz w:val="24"/>
          <w:szCs w:val="24"/>
        </w:rPr>
      </w:pPr>
    </w:p>
    <w:p w14:paraId="241F672A" w14:textId="244981C1" w:rsidR="003F7905" w:rsidRDefault="003F7905" w:rsidP="003F7905">
      <w:pPr>
        <w:spacing w:after="0" w:line="240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 xml:space="preserve">Overall implementation fidelity </w:t>
      </w:r>
      <w:r w:rsidR="00D86642">
        <w:rPr>
          <w:i/>
          <w:iCs/>
          <w:sz w:val="24"/>
          <w:szCs w:val="24"/>
        </w:rPr>
        <w:t xml:space="preserve">adherence </w:t>
      </w:r>
      <w:r w:rsidR="00B62297">
        <w:rPr>
          <w:i/>
          <w:iCs/>
          <w:sz w:val="24"/>
          <w:szCs w:val="24"/>
        </w:rPr>
        <w:t>– scoring system</w:t>
      </w:r>
    </w:p>
    <w:p w14:paraId="33038D86" w14:textId="77777777" w:rsidR="00B62297" w:rsidRDefault="00B62297" w:rsidP="003F7905">
      <w:pPr>
        <w:spacing w:after="0" w:line="240" w:lineRule="auto"/>
        <w:rPr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693"/>
        <w:gridCol w:w="1985"/>
      </w:tblGrid>
      <w:tr w:rsidR="00F662EC" w:rsidRPr="00866479" w14:paraId="6660F43D" w14:textId="77777777" w:rsidTr="00F662EC">
        <w:tc>
          <w:tcPr>
            <w:tcW w:w="2405" w:type="dxa"/>
          </w:tcPr>
          <w:p w14:paraId="63C56E9A" w14:textId="77777777" w:rsidR="00F662EC" w:rsidRPr="00866479" w:rsidRDefault="00F662EC" w:rsidP="00470DFB">
            <w:pPr>
              <w:rPr>
                <w:b/>
                <w:bCs/>
              </w:rPr>
            </w:pPr>
            <w:bookmarkStart w:id="2" w:name="_Hlk116996367"/>
            <w:r w:rsidRPr="00866479">
              <w:rPr>
                <w:b/>
                <w:bCs/>
              </w:rPr>
              <w:t>Quantitative data set 1</w:t>
            </w:r>
          </w:p>
        </w:tc>
        <w:tc>
          <w:tcPr>
            <w:tcW w:w="2693" w:type="dxa"/>
          </w:tcPr>
          <w:p w14:paraId="2830FA90" w14:textId="77777777" w:rsidR="00F662EC" w:rsidRPr="00866479" w:rsidRDefault="00F662EC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Quantitative data set 2</w:t>
            </w:r>
          </w:p>
        </w:tc>
        <w:tc>
          <w:tcPr>
            <w:tcW w:w="1985" w:type="dxa"/>
          </w:tcPr>
          <w:p w14:paraId="4FF78974" w14:textId="222DAA53" w:rsidR="00F662EC" w:rsidRPr="00866479" w:rsidRDefault="00F662EC" w:rsidP="00470DFB">
            <w:pPr>
              <w:rPr>
                <w:b/>
                <w:bCs/>
              </w:rPr>
            </w:pPr>
            <w:r w:rsidRPr="00866479">
              <w:rPr>
                <w:b/>
                <w:bCs/>
              </w:rPr>
              <w:t>Overall score</w:t>
            </w:r>
            <w:r w:rsidR="00867B5C">
              <w:rPr>
                <w:b/>
                <w:bCs/>
              </w:rPr>
              <w:t>*</w:t>
            </w:r>
            <w:r w:rsidR="00341162">
              <w:rPr>
                <w:b/>
                <w:bCs/>
              </w:rPr>
              <w:t>**</w:t>
            </w:r>
          </w:p>
        </w:tc>
      </w:tr>
      <w:tr w:rsidR="00F662EC" w:rsidRPr="00866479" w14:paraId="3393C348" w14:textId="77777777" w:rsidTr="00F662EC">
        <w:tc>
          <w:tcPr>
            <w:tcW w:w="2405" w:type="dxa"/>
          </w:tcPr>
          <w:p w14:paraId="3086C4D8" w14:textId="77777777" w:rsidR="00F662EC" w:rsidRPr="00866479" w:rsidRDefault="00F662EC" w:rsidP="00470DFB">
            <w:r w:rsidRPr="00866479">
              <w:t>High</w:t>
            </w:r>
          </w:p>
        </w:tc>
        <w:tc>
          <w:tcPr>
            <w:tcW w:w="2693" w:type="dxa"/>
          </w:tcPr>
          <w:p w14:paraId="3D3A4F89" w14:textId="77777777" w:rsidR="00F662EC" w:rsidRPr="00866479" w:rsidRDefault="00F662EC" w:rsidP="00470DFB">
            <w:r w:rsidRPr="00866479">
              <w:t>High</w:t>
            </w:r>
          </w:p>
        </w:tc>
        <w:tc>
          <w:tcPr>
            <w:tcW w:w="1985" w:type="dxa"/>
          </w:tcPr>
          <w:p w14:paraId="7AFC13E2" w14:textId="73624807" w:rsidR="00F662EC" w:rsidRPr="00866479" w:rsidRDefault="00F662EC" w:rsidP="00470DFB">
            <w:r w:rsidRPr="00866479">
              <w:t xml:space="preserve">High </w:t>
            </w:r>
          </w:p>
        </w:tc>
      </w:tr>
      <w:tr w:rsidR="00F662EC" w:rsidRPr="00866479" w14:paraId="22618BF6" w14:textId="77777777" w:rsidTr="00F662EC">
        <w:tc>
          <w:tcPr>
            <w:tcW w:w="2405" w:type="dxa"/>
          </w:tcPr>
          <w:p w14:paraId="016AA84A" w14:textId="77777777" w:rsidR="00F662EC" w:rsidRPr="00866479" w:rsidRDefault="00F662EC" w:rsidP="00470DFB">
            <w:r w:rsidRPr="00866479">
              <w:t>High</w:t>
            </w:r>
          </w:p>
        </w:tc>
        <w:tc>
          <w:tcPr>
            <w:tcW w:w="2693" w:type="dxa"/>
          </w:tcPr>
          <w:p w14:paraId="73C6C9AA" w14:textId="77777777" w:rsidR="00F662EC" w:rsidRPr="00866479" w:rsidRDefault="00F662EC" w:rsidP="00470DFB">
            <w:r w:rsidRPr="00866479">
              <w:t>Medium</w:t>
            </w:r>
          </w:p>
        </w:tc>
        <w:tc>
          <w:tcPr>
            <w:tcW w:w="1985" w:type="dxa"/>
          </w:tcPr>
          <w:p w14:paraId="4CF9B354" w14:textId="445379DF" w:rsidR="00F662EC" w:rsidRPr="00866479" w:rsidRDefault="00F662EC" w:rsidP="00470DFB">
            <w:r w:rsidRPr="00866479">
              <w:t xml:space="preserve">Medium </w:t>
            </w:r>
            <w:r>
              <w:t xml:space="preserve">– High </w:t>
            </w:r>
          </w:p>
        </w:tc>
      </w:tr>
      <w:tr w:rsidR="00A47166" w:rsidRPr="00866479" w14:paraId="7D839A84" w14:textId="77777777" w:rsidTr="00F662EC">
        <w:tc>
          <w:tcPr>
            <w:tcW w:w="2405" w:type="dxa"/>
          </w:tcPr>
          <w:p w14:paraId="7B54945A" w14:textId="48FF66CE" w:rsidR="00A47166" w:rsidRPr="00866479" w:rsidRDefault="00A47166" w:rsidP="00470DFB">
            <w:r>
              <w:t>Medium</w:t>
            </w:r>
          </w:p>
        </w:tc>
        <w:tc>
          <w:tcPr>
            <w:tcW w:w="2693" w:type="dxa"/>
          </w:tcPr>
          <w:p w14:paraId="76CC2E50" w14:textId="701779A4" w:rsidR="00A47166" w:rsidRPr="00866479" w:rsidRDefault="00A47166" w:rsidP="00470DFB">
            <w:r>
              <w:t>Medium</w:t>
            </w:r>
          </w:p>
        </w:tc>
        <w:tc>
          <w:tcPr>
            <w:tcW w:w="1985" w:type="dxa"/>
          </w:tcPr>
          <w:p w14:paraId="1219A961" w14:textId="12156AAC" w:rsidR="00A47166" w:rsidRPr="00866479" w:rsidRDefault="00A47166" w:rsidP="00470DFB">
            <w:r>
              <w:t>Medium</w:t>
            </w:r>
          </w:p>
        </w:tc>
      </w:tr>
      <w:tr w:rsidR="00A47166" w:rsidRPr="00866479" w14:paraId="1BE766D9" w14:textId="77777777" w:rsidTr="00F662EC">
        <w:tc>
          <w:tcPr>
            <w:tcW w:w="2405" w:type="dxa"/>
          </w:tcPr>
          <w:p w14:paraId="6B40DC45" w14:textId="4FCCBFCA" w:rsidR="00A47166" w:rsidRDefault="00A47166" w:rsidP="00470DFB">
            <w:r>
              <w:t>High</w:t>
            </w:r>
          </w:p>
        </w:tc>
        <w:tc>
          <w:tcPr>
            <w:tcW w:w="2693" w:type="dxa"/>
          </w:tcPr>
          <w:p w14:paraId="324F2D64" w14:textId="3521D059" w:rsidR="00A47166" w:rsidRDefault="00A47166" w:rsidP="00470DFB">
            <w:r>
              <w:t>Low</w:t>
            </w:r>
          </w:p>
        </w:tc>
        <w:tc>
          <w:tcPr>
            <w:tcW w:w="1985" w:type="dxa"/>
          </w:tcPr>
          <w:p w14:paraId="228D2594" w14:textId="7264409B" w:rsidR="00A47166" w:rsidRDefault="00A47166" w:rsidP="00470DFB">
            <w:r>
              <w:t xml:space="preserve">Medium </w:t>
            </w:r>
          </w:p>
        </w:tc>
      </w:tr>
      <w:tr w:rsidR="00F662EC" w:rsidRPr="00866479" w14:paraId="1BD51601" w14:textId="77777777" w:rsidTr="00F662EC">
        <w:tc>
          <w:tcPr>
            <w:tcW w:w="2405" w:type="dxa"/>
          </w:tcPr>
          <w:p w14:paraId="1B64A789" w14:textId="487DC1A5" w:rsidR="00F662EC" w:rsidRPr="00866479" w:rsidRDefault="005B62EC" w:rsidP="00470DFB">
            <w:r>
              <w:t>Medium</w:t>
            </w:r>
          </w:p>
        </w:tc>
        <w:tc>
          <w:tcPr>
            <w:tcW w:w="2693" w:type="dxa"/>
          </w:tcPr>
          <w:p w14:paraId="7F7BF933" w14:textId="59D2B43B" w:rsidR="00F662EC" w:rsidRPr="00866479" w:rsidRDefault="00F662EC" w:rsidP="00470DFB">
            <w:r>
              <w:t>Low</w:t>
            </w:r>
          </w:p>
        </w:tc>
        <w:tc>
          <w:tcPr>
            <w:tcW w:w="1985" w:type="dxa"/>
          </w:tcPr>
          <w:p w14:paraId="66B07DC0" w14:textId="52B883BD" w:rsidR="00F662EC" w:rsidRPr="00866479" w:rsidRDefault="00F662EC" w:rsidP="00470DFB">
            <w:r>
              <w:t xml:space="preserve">Low </w:t>
            </w:r>
            <w:r w:rsidR="005B62EC">
              <w:t>– Medium</w:t>
            </w:r>
          </w:p>
        </w:tc>
      </w:tr>
      <w:tr w:rsidR="00F662EC" w:rsidRPr="00866479" w14:paraId="0B1834BD" w14:textId="77777777" w:rsidTr="00F662EC">
        <w:tc>
          <w:tcPr>
            <w:tcW w:w="2405" w:type="dxa"/>
          </w:tcPr>
          <w:p w14:paraId="532436AD" w14:textId="12610F7B" w:rsidR="00F662EC" w:rsidRPr="00866479" w:rsidRDefault="00F662EC" w:rsidP="00470DFB">
            <w:r>
              <w:t>Low</w:t>
            </w:r>
          </w:p>
        </w:tc>
        <w:tc>
          <w:tcPr>
            <w:tcW w:w="2693" w:type="dxa"/>
          </w:tcPr>
          <w:p w14:paraId="2F527CF7" w14:textId="0D27328A" w:rsidR="00F662EC" w:rsidRPr="00866479" w:rsidRDefault="00F662EC" w:rsidP="00470DFB">
            <w:r>
              <w:t>Low</w:t>
            </w:r>
          </w:p>
        </w:tc>
        <w:tc>
          <w:tcPr>
            <w:tcW w:w="1985" w:type="dxa"/>
          </w:tcPr>
          <w:p w14:paraId="72498FA2" w14:textId="7EECE7CD" w:rsidR="00F662EC" w:rsidRPr="00866479" w:rsidRDefault="00F662EC" w:rsidP="00470DFB">
            <w:r>
              <w:t xml:space="preserve">Low </w:t>
            </w:r>
          </w:p>
        </w:tc>
      </w:tr>
    </w:tbl>
    <w:bookmarkEnd w:id="2"/>
    <w:p w14:paraId="257D4879" w14:textId="4CEBF67D" w:rsidR="00867B5C" w:rsidRPr="00341162" w:rsidRDefault="00867B5C" w:rsidP="00867B5C">
      <w:pPr>
        <w:spacing w:after="0" w:line="240" w:lineRule="auto"/>
        <w:rPr>
          <w:sz w:val="20"/>
          <w:szCs w:val="20"/>
        </w:rPr>
      </w:pPr>
      <w:r w:rsidRPr="00341162">
        <w:rPr>
          <w:sz w:val="20"/>
          <w:szCs w:val="20"/>
        </w:rPr>
        <w:t>*</w:t>
      </w:r>
      <w:r w:rsidR="00341162" w:rsidRPr="00341162">
        <w:rPr>
          <w:sz w:val="20"/>
          <w:szCs w:val="20"/>
        </w:rPr>
        <w:t>**</w:t>
      </w:r>
      <w:r w:rsidRPr="00341162">
        <w:rPr>
          <w:sz w:val="20"/>
          <w:szCs w:val="20"/>
        </w:rPr>
        <w:t xml:space="preserve">If the </w:t>
      </w:r>
      <w:r w:rsidR="006C4719">
        <w:rPr>
          <w:sz w:val="20"/>
          <w:szCs w:val="20"/>
        </w:rPr>
        <w:t xml:space="preserve">full </w:t>
      </w:r>
      <w:r w:rsidRPr="00341162">
        <w:rPr>
          <w:sz w:val="20"/>
          <w:szCs w:val="20"/>
        </w:rPr>
        <w:t xml:space="preserve">range of OSP activities are all delivered (Yes), Overall score to remain the same rating. If the </w:t>
      </w:r>
      <w:r w:rsidR="006C4719">
        <w:rPr>
          <w:sz w:val="20"/>
          <w:szCs w:val="20"/>
        </w:rPr>
        <w:t xml:space="preserve">full </w:t>
      </w:r>
      <w:r w:rsidRPr="00341162">
        <w:rPr>
          <w:sz w:val="20"/>
          <w:szCs w:val="20"/>
        </w:rPr>
        <w:t>range of OSP activities are not all delivered (No), Overall score to be</w:t>
      </w:r>
      <w:r w:rsidR="00E75483">
        <w:rPr>
          <w:sz w:val="20"/>
          <w:szCs w:val="20"/>
        </w:rPr>
        <w:t xml:space="preserve"> rated down</w:t>
      </w:r>
      <w:r w:rsidRPr="00341162">
        <w:rPr>
          <w:sz w:val="20"/>
          <w:szCs w:val="20"/>
        </w:rPr>
        <w:t xml:space="preserve"> from High to Medium-High, Medium-High to Medium, Medium to Low-Medium, Low-Medium to Low</w:t>
      </w:r>
    </w:p>
    <w:p w14:paraId="099FC8A6" w14:textId="55A413D3" w:rsidR="003F7905" w:rsidRDefault="003F7905" w:rsidP="003F7905">
      <w:pPr>
        <w:spacing w:after="0" w:line="240" w:lineRule="auto"/>
        <w:rPr>
          <w:sz w:val="24"/>
          <w:szCs w:val="24"/>
        </w:rPr>
      </w:pPr>
    </w:p>
    <w:p w14:paraId="02EC63C4" w14:textId="64FABAC9" w:rsidR="00867B5C" w:rsidRDefault="00867B5C" w:rsidP="003F7905">
      <w:pPr>
        <w:spacing w:after="0" w:line="240" w:lineRule="auto"/>
        <w:rPr>
          <w:sz w:val="24"/>
          <w:szCs w:val="24"/>
        </w:rPr>
      </w:pPr>
    </w:p>
    <w:p w14:paraId="393FEA16" w14:textId="77777777" w:rsidR="003F7905" w:rsidRPr="003F7905" w:rsidRDefault="003F7905">
      <w:pPr>
        <w:rPr>
          <w:b/>
          <w:bCs/>
          <w:lang w:val="en-GB"/>
        </w:rPr>
      </w:pPr>
    </w:p>
    <w:sectPr w:rsidR="003F7905" w:rsidRPr="003F790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AD4C6" w14:textId="77777777" w:rsidR="00B41317" w:rsidRDefault="00B41317" w:rsidP="00B41317">
      <w:pPr>
        <w:spacing w:after="0" w:line="240" w:lineRule="auto"/>
      </w:pPr>
      <w:r>
        <w:separator/>
      </w:r>
    </w:p>
  </w:endnote>
  <w:endnote w:type="continuationSeparator" w:id="0">
    <w:p w14:paraId="4CB81E29" w14:textId="77777777" w:rsidR="00B41317" w:rsidRDefault="00B41317" w:rsidP="00B4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5245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2075C55" w14:textId="28969399" w:rsidR="00B41317" w:rsidRDefault="00B4131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982C331" w14:textId="77777777" w:rsidR="00B41317" w:rsidRDefault="00B413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6F926" w14:textId="77777777" w:rsidR="00B41317" w:rsidRDefault="00B41317" w:rsidP="00B41317">
      <w:pPr>
        <w:spacing w:after="0" w:line="240" w:lineRule="auto"/>
      </w:pPr>
      <w:r>
        <w:separator/>
      </w:r>
    </w:p>
  </w:footnote>
  <w:footnote w:type="continuationSeparator" w:id="0">
    <w:p w14:paraId="23E48B2D" w14:textId="77777777" w:rsidR="00B41317" w:rsidRDefault="00B41317" w:rsidP="00B41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5BD"/>
    <w:rsid w:val="001A02A0"/>
    <w:rsid w:val="002665B9"/>
    <w:rsid w:val="00341162"/>
    <w:rsid w:val="003455BD"/>
    <w:rsid w:val="00346219"/>
    <w:rsid w:val="003C137F"/>
    <w:rsid w:val="003F7905"/>
    <w:rsid w:val="005120EE"/>
    <w:rsid w:val="005B62EC"/>
    <w:rsid w:val="005C7D62"/>
    <w:rsid w:val="00667C23"/>
    <w:rsid w:val="006C4719"/>
    <w:rsid w:val="006E1717"/>
    <w:rsid w:val="006F0014"/>
    <w:rsid w:val="00867B5C"/>
    <w:rsid w:val="008F4471"/>
    <w:rsid w:val="008F66B3"/>
    <w:rsid w:val="009A1446"/>
    <w:rsid w:val="00A47166"/>
    <w:rsid w:val="00AB45C3"/>
    <w:rsid w:val="00B41317"/>
    <w:rsid w:val="00B62297"/>
    <w:rsid w:val="00B922A6"/>
    <w:rsid w:val="00C21708"/>
    <w:rsid w:val="00CA4648"/>
    <w:rsid w:val="00CD7836"/>
    <w:rsid w:val="00D86642"/>
    <w:rsid w:val="00DC26CE"/>
    <w:rsid w:val="00E75483"/>
    <w:rsid w:val="00F17EE0"/>
    <w:rsid w:val="00F6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4F633"/>
  <w15:chartTrackingRefBased/>
  <w15:docId w15:val="{699FC9C0-E2E3-4B4B-AD3A-E943D26A6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7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905"/>
    <w:rPr>
      <w:sz w:val="20"/>
      <w:szCs w:val="20"/>
    </w:rPr>
  </w:style>
  <w:style w:type="table" w:styleId="TableGrid">
    <w:name w:val="Table Grid"/>
    <w:basedOn w:val="TableNormal"/>
    <w:uiPriority w:val="39"/>
    <w:rsid w:val="003F7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1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317"/>
  </w:style>
  <w:style w:type="paragraph" w:styleId="Footer">
    <w:name w:val="footer"/>
    <w:basedOn w:val="Normal"/>
    <w:link w:val="FooterChar"/>
    <w:uiPriority w:val="99"/>
    <w:unhideWhenUsed/>
    <w:rsid w:val="00B41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317"/>
  </w:style>
  <w:style w:type="paragraph" w:styleId="ListParagraph">
    <w:name w:val="List Paragraph"/>
    <w:basedOn w:val="Normal"/>
    <w:uiPriority w:val="34"/>
    <w:qFormat/>
    <w:rsid w:val="005B62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.Batten</dc:creator>
  <cp:keywords/>
  <dc:description/>
  <cp:lastModifiedBy>Miranda.Batten</cp:lastModifiedBy>
  <cp:revision>18</cp:revision>
  <dcterms:created xsi:type="dcterms:W3CDTF">2022-10-17T21:40:00Z</dcterms:created>
  <dcterms:modified xsi:type="dcterms:W3CDTF">2022-11-28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6fef03-d487-4433-8e43-6b81c0a1b7be_Enabled">
    <vt:lpwstr>true</vt:lpwstr>
  </property>
  <property fmtid="{D5CDD505-2E9C-101B-9397-08002B2CF9AE}" pid="3" name="MSIP_Label_bf6fef03-d487-4433-8e43-6b81c0a1b7be_SetDate">
    <vt:lpwstr>2022-11-09T21:11:41Z</vt:lpwstr>
  </property>
  <property fmtid="{D5CDD505-2E9C-101B-9397-08002B2CF9AE}" pid="4" name="MSIP_Label_bf6fef03-d487-4433-8e43-6b81c0a1b7be_Method">
    <vt:lpwstr>Standard</vt:lpwstr>
  </property>
  <property fmtid="{D5CDD505-2E9C-101B-9397-08002B2CF9AE}" pid="5" name="MSIP_Label_bf6fef03-d487-4433-8e43-6b81c0a1b7be_Name">
    <vt:lpwstr>Unclassified</vt:lpwstr>
  </property>
  <property fmtid="{D5CDD505-2E9C-101B-9397-08002B2CF9AE}" pid="6" name="MSIP_Label_bf6fef03-d487-4433-8e43-6b81c0a1b7be_SiteId">
    <vt:lpwstr>1daf5147-a543-4707-a2fb-2acf0b2a3936</vt:lpwstr>
  </property>
  <property fmtid="{D5CDD505-2E9C-101B-9397-08002B2CF9AE}" pid="7" name="MSIP_Label_bf6fef03-d487-4433-8e43-6b81c0a1b7be_ActionId">
    <vt:lpwstr>bd8566e9-3be1-44e1-b413-43c0cefe7aae</vt:lpwstr>
  </property>
  <property fmtid="{D5CDD505-2E9C-101B-9397-08002B2CF9AE}" pid="8" name="MSIP_Label_bf6fef03-d487-4433-8e43-6b81c0a1b7be_ContentBits">
    <vt:lpwstr>0</vt:lpwstr>
  </property>
</Properties>
</file>